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96EBDB" w14:textId="77777777" w:rsidR="006370C2" w:rsidRPr="0036693C" w:rsidRDefault="006370C2" w:rsidP="006370C2"/>
    <w:p w14:paraId="77E306DF" w14:textId="77777777" w:rsidR="006370C2" w:rsidRPr="0036693C" w:rsidRDefault="006370C2" w:rsidP="006370C2">
      <w:pPr>
        <w:spacing w:line="360" w:lineRule="auto"/>
        <w:jc w:val="both"/>
        <w:rPr>
          <w:rFonts w:ascii="Arial" w:hAnsi="Arial" w:cs="Arial"/>
          <w:b/>
          <w:bCs/>
          <w:lang w:val="en-US"/>
        </w:rPr>
      </w:pPr>
      <w:r w:rsidRPr="0036693C">
        <w:rPr>
          <w:rFonts w:ascii="Arial" w:hAnsi="Arial" w:cs="Arial"/>
          <w:b/>
          <w:bCs/>
          <w:lang w:val="en-US"/>
        </w:rPr>
        <w:t xml:space="preserve">Supplementary figure legends </w:t>
      </w:r>
    </w:p>
    <w:p w14:paraId="5B8BA2CE" w14:textId="77777777" w:rsidR="006370C2" w:rsidRPr="0036693C" w:rsidRDefault="006370C2" w:rsidP="006370C2">
      <w:pPr>
        <w:spacing w:line="360" w:lineRule="auto"/>
        <w:jc w:val="both"/>
        <w:rPr>
          <w:rFonts w:ascii="Arial" w:hAnsi="Arial" w:cs="Arial"/>
          <w:lang w:val="en-US"/>
        </w:rPr>
      </w:pPr>
    </w:p>
    <w:p w14:paraId="16F1942D" w14:textId="77777777" w:rsidR="006370C2" w:rsidRPr="0036693C" w:rsidRDefault="006370C2" w:rsidP="006370C2">
      <w:pPr>
        <w:spacing w:line="360" w:lineRule="auto"/>
        <w:jc w:val="both"/>
        <w:rPr>
          <w:rFonts w:ascii="Arial" w:hAnsi="Arial" w:cs="Arial"/>
          <w:lang w:val="en-US"/>
        </w:rPr>
      </w:pPr>
      <w:r w:rsidRPr="0036693C">
        <w:rPr>
          <w:rFonts w:ascii="Arial" w:hAnsi="Arial" w:cs="Arial"/>
          <w:lang w:val="en-US"/>
        </w:rPr>
        <w:t xml:space="preserve">Figure S1. </w:t>
      </w:r>
      <w:r w:rsidRPr="0036693C">
        <w:rPr>
          <w:rFonts w:ascii="Arial" w:hAnsi="Arial" w:cs="Arial"/>
          <w:b/>
          <w:bCs/>
          <w:lang w:val="en-US"/>
        </w:rPr>
        <w:t>The change of autophagy in the HEK-293</w:t>
      </w:r>
      <w:r w:rsidR="00663129" w:rsidRPr="0036693C">
        <w:rPr>
          <w:rFonts w:ascii="Arial" w:hAnsi="Arial" w:cs="Arial"/>
          <w:b/>
          <w:bCs/>
          <w:lang w:val="en-US"/>
        </w:rPr>
        <w:t xml:space="preserve"> and MEF-EXT1-KO cells upon</w:t>
      </w:r>
      <w:r w:rsidR="00346224" w:rsidRPr="0036693C">
        <w:rPr>
          <w:rFonts w:ascii="Arial" w:hAnsi="Arial" w:cs="Arial"/>
          <w:b/>
          <w:bCs/>
          <w:lang w:val="en-US"/>
        </w:rPr>
        <w:t xml:space="preserve"> </w:t>
      </w:r>
      <w:r w:rsidR="00663129" w:rsidRPr="0036693C">
        <w:rPr>
          <w:rFonts w:ascii="Arial" w:hAnsi="Arial" w:cs="Arial"/>
          <w:b/>
          <w:bCs/>
          <w:lang w:val="en-US"/>
        </w:rPr>
        <w:t>expression of EXT1</w:t>
      </w:r>
      <w:r w:rsidRPr="0036693C">
        <w:rPr>
          <w:rFonts w:ascii="Arial" w:hAnsi="Arial" w:cs="Arial"/>
          <w:b/>
          <w:bCs/>
          <w:lang w:val="en-US"/>
        </w:rPr>
        <w:t xml:space="preserve">. </w:t>
      </w:r>
      <w:r w:rsidR="00663129" w:rsidRPr="0036693C">
        <w:rPr>
          <w:rFonts w:ascii="Arial" w:hAnsi="Arial" w:cs="Arial"/>
          <w:lang w:val="en-US"/>
        </w:rPr>
        <w:t xml:space="preserve">(A) MEF-EXT1-KO cells were transduced by </w:t>
      </w:r>
      <w:r w:rsidR="00346224" w:rsidRPr="0036693C">
        <w:rPr>
          <w:rFonts w:ascii="Arial" w:hAnsi="Arial" w:cs="Arial"/>
          <w:lang w:val="en-US"/>
        </w:rPr>
        <w:t xml:space="preserve">EXT1 containing </w:t>
      </w:r>
      <w:r w:rsidR="00663129" w:rsidRPr="0036693C">
        <w:rPr>
          <w:rFonts w:ascii="Arial" w:hAnsi="Arial" w:cs="Arial"/>
          <w:lang w:val="en-US"/>
        </w:rPr>
        <w:t>lentivirus</w:t>
      </w:r>
      <w:r w:rsidR="00346224" w:rsidRPr="0036693C">
        <w:rPr>
          <w:rFonts w:ascii="Arial" w:hAnsi="Arial" w:cs="Arial"/>
          <w:lang w:val="en-US"/>
        </w:rPr>
        <w:t xml:space="preserve">. </w:t>
      </w:r>
      <w:r w:rsidR="00695075" w:rsidRPr="0036693C">
        <w:rPr>
          <w:rFonts w:ascii="Arial" w:hAnsi="Arial" w:cs="Arial"/>
          <w:lang w:val="en-US"/>
        </w:rPr>
        <w:t xml:space="preserve">After 48h, cells were harvested and analyzed by western blot using the antibody against LC3. </w:t>
      </w:r>
      <w:r w:rsidR="00917516" w:rsidRPr="0036693C">
        <w:rPr>
          <w:rFonts w:ascii="Arial" w:hAnsi="Arial" w:cs="Arial"/>
          <w:lang w:val="en-US"/>
        </w:rPr>
        <w:t xml:space="preserve">The </w:t>
      </w:r>
      <w:r w:rsidR="00611D30" w:rsidRPr="0036693C">
        <w:rPr>
          <w:rFonts w:ascii="Arial" w:hAnsi="Arial" w:cs="Arial"/>
          <w:lang w:val="en-US"/>
        </w:rPr>
        <w:t>representative</w:t>
      </w:r>
      <w:r w:rsidR="00917516" w:rsidRPr="0036693C">
        <w:rPr>
          <w:rFonts w:ascii="Arial" w:hAnsi="Arial" w:cs="Arial"/>
          <w:lang w:val="en-US"/>
        </w:rPr>
        <w:t xml:space="preserve"> blots of three experiments were shown. </w:t>
      </w:r>
      <w:r w:rsidR="00346224" w:rsidRPr="0036693C">
        <w:rPr>
          <w:rFonts w:ascii="Arial" w:hAnsi="Arial" w:cs="Arial"/>
          <w:lang w:val="en-US"/>
        </w:rPr>
        <w:t xml:space="preserve">(B) </w:t>
      </w:r>
      <w:r w:rsidRPr="0036693C">
        <w:rPr>
          <w:rFonts w:ascii="Arial" w:hAnsi="Arial" w:cs="Arial"/>
          <w:lang w:val="en-US"/>
        </w:rPr>
        <w:t>The cell lysates from HEK-293-Vec and HEK-293-EXT1 cells (HEK-293 cells stably overexpressing EXT1) were analyzed by western blot using the antibody against LC3. GAPDH was used as a loading control.</w:t>
      </w:r>
    </w:p>
    <w:p w14:paraId="4CCE45EF" w14:textId="77777777" w:rsidR="006370C2" w:rsidRPr="0036693C" w:rsidRDefault="006370C2" w:rsidP="006370C2">
      <w:pPr>
        <w:spacing w:line="360" w:lineRule="auto"/>
        <w:jc w:val="both"/>
        <w:rPr>
          <w:rFonts w:ascii="Arial" w:hAnsi="Arial" w:cs="Arial"/>
          <w:lang w:val="en-US"/>
        </w:rPr>
      </w:pPr>
    </w:p>
    <w:p w14:paraId="205DB585" w14:textId="77777777" w:rsidR="006370C2" w:rsidRPr="0036693C" w:rsidRDefault="006370C2" w:rsidP="006370C2">
      <w:pPr>
        <w:spacing w:line="360" w:lineRule="auto"/>
        <w:rPr>
          <w:rFonts w:ascii="Arial" w:hAnsi="Arial" w:cs="Arial"/>
          <w:lang w:val="en-US"/>
        </w:rPr>
      </w:pPr>
      <w:r w:rsidRPr="0036693C">
        <w:rPr>
          <w:rFonts w:ascii="Arial" w:hAnsi="Arial" w:cs="Arial"/>
          <w:lang w:val="en-US"/>
        </w:rPr>
        <w:t xml:space="preserve">Figure S2. </w:t>
      </w:r>
      <w:r w:rsidRPr="0036693C">
        <w:rPr>
          <w:rFonts w:ascii="Arial" w:hAnsi="Arial" w:cs="Arial"/>
          <w:b/>
          <w:bCs/>
          <w:lang w:val="en-US"/>
        </w:rPr>
        <w:t xml:space="preserve">The effects of EXT1 over-expression on the stability of ZIKV proteins. </w:t>
      </w:r>
      <w:r w:rsidRPr="0036693C">
        <w:rPr>
          <w:rFonts w:ascii="Arial" w:hAnsi="Arial" w:cs="Arial"/>
          <w:lang w:val="en-US"/>
        </w:rPr>
        <w:t xml:space="preserve">The plasmid expressing one of ten ZIKV proteins (capsid protein, </w:t>
      </w:r>
      <w:proofErr w:type="spellStart"/>
      <w:r w:rsidRPr="0036693C">
        <w:rPr>
          <w:rFonts w:ascii="Arial" w:hAnsi="Arial" w:cs="Arial"/>
          <w:lang w:val="en-US"/>
        </w:rPr>
        <w:t>prM</w:t>
      </w:r>
      <w:proofErr w:type="spellEnd"/>
      <w:r w:rsidRPr="0036693C">
        <w:rPr>
          <w:rFonts w:ascii="Arial" w:hAnsi="Arial" w:cs="Arial"/>
          <w:lang w:val="en-US"/>
        </w:rPr>
        <w:t xml:space="preserve">, E, NS1 NS2A, NS2B, NS3, NS4A, NS4B, and NS5) was co-transfected into HEK-293 cells with or without the plasmid encoding EXT1. The expression of proteins was analyzed by western blots probed with antibodies. GAPDH was used as a loading control. ZIKV E and NS3 were found to be downregulated in the presence of EXT1 expression. </w:t>
      </w:r>
    </w:p>
    <w:p w14:paraId="46098509" w14:textId="77777777" w:rsidR="00F019CE" w:rsidRPr="0036693C" w:rsidRDefault="00F019CE">
      <w:pPr>
        <w:rPr>
          <w:lang w:val="en-US"/>
        </w:rPr>
      </w:pPr>
    </w:p>
    <w:sectPr w:rsidR="00F019CE" w:rsidRPr="0036693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web"/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70C2"/>
    <w:rsid w:val="000210DB"/>
    <w:rsid w:val="00026FCF"/>
    <w:rsid w:val="000D7BD7"/>
    <w:rsid w:val="00102198"/>
    <w:rsid w:val="001339E5"/>
    <w:rsid w:val="001845F5"/>
    <w:rsid w:val="001B3911"/>
    <w:rsid w:val="001D1D35"/>
    <w:rsid w:val="002474C5"/>
    <w:rsid w:val="002F1D24"/>
    <w:rsid w:val="002F57D1"/>
    <w:rsid w:val="00320C7D"/>
    <w:rsid w:val="00335768"/>
    <w:rsid w:val="00335A90"/>
    <w:rsid w:val="00346224"/>
    <w:rsid w:val="0036693C"/>
    <w:rsid w:val="004311C1"/>
    <w:rsid w:val="00451A55"/>
    <w:rsid w:val="00454663"/>
    <w:rsid w:val="00476A52"/>
    <w:rsid w:val="004902C7"/>
    <w:rsid w:val="004A692F"/>
    <w:rsid w:val="00562887"/>
    <w:rsid w:val="00564799"/>
    <w:rsid w:val="00611D30"/>
    <w:rsid w:val="006370C2"/>
    <w:rsid w:val="00663129"/>
    <w:rsid w:val="006661DA"/>
    <w:rsid w:val="00695075"/>
    <w:rsid w:val="006B6051"/>
    <w:rsid w:val="00784F04"/>
    <w:rsid w:val="007E4013"/>
    <w:rsid w:val="009071C0"/>
    <w:rsid w:val="00917516"/>
    <w:rsid w:val="00AA1C91"/>
    <w:rsid w:val="00AD4EBB"/>
    <w:rsid w:val="00B02E39"/>
    <w:rsid w:val="00B3335B"/>
    <w:rsid w:val="00B74C36"/>
    <w:rsid w:val="00CE404E"/>
    <w:rsid w:val="00D32FCF"/>
    <w:rsid w:val="00D36172"/>
    <w:rsid w:val="00DD37F8"/>
    <w:rsid w:val="00DE3A4C"/>
    <w:rsid w:val="00E44C2A"/>
    <w:rsid w:val="00E80ED0"/>
    <w:rsid w:val="00EA7FE5"/>
    <w:rsid w:val="00EF1750"/>
    <w:rsid w:val="00F019CE"/>
    <w:rsid w:val="00FE2E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16EE61"/>
  <w15:chartTrackingRefBased/>
  <w15:docId w15:val="{DAD800CC-782C-B444-9630-F8262168F5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70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4</Words>
  <Characters>879</Characters>
  <Application>Microsoft Office Word</Application>
  <DocSecurity>0</DocSecurity>
  <Lines>7</Lines>
  <Paragraphs>2</Paragraphs>
  <ScaleCrop>false</ScaleCrop>
  <Company/>
  <LinksUpToDate>false</LinksUpToDate>
  <CharactersWithSpaces>1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lin Li</dc:creator>
  <cp:keywords/>
  <dc:description/>
  <cp:lastModifiedBy>Hemadharshini T</cp:lastModifiedBy>
  <cp:revision>2</cp:revision>
  <dcterms:created xsi:type="dcterms:W3CDTF">2025-01-21T09:42:00Z</dcterms:created>
  <dcterms:modified xsi:type="dcterms:W3CDTF">2025-01-21T09:42:00Z</dcterms:modified>
</cp:coreProperties>
</file>